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62884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F14164B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0A7FBC3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8674330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7722A6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D08A1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4EF08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6D04F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634C0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CE59107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89623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892F9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F3B7B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DC4EC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0C7444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93D1D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6AF954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F979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4065B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EAD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7962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A1F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CCB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559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A9780" w14:textId="782F4F39" w:rsidR="0068643A" w:rsidRPr="00FD6E06" w:rsidRDefault="000A1E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92D2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BCFA2" w14:textId="77777777" w:rsidR="0068643A" w:rsidRPr="00FD6E06" w:rsidRDefault="000A1E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FD6E06" w14:paraId="51E9AE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186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8F0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0FC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E88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E5700" w14:textId="3BEA2002" w:rsidR="0068643A" w:rsidRPr="00FD6E06" w:rsidRDefault="000A1E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C62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04418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E32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8B8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573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CBABC" w14:textId="0CFE6467" w:rsidR="0068643A" w:rsidRPr="00FD6E06" w:rsidRDefault="000A1E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491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BD340" w14:textId="77777777" w:rsidR="0068643A" w:rsidRPr="00FD6E06" w:rsidRDefault="000A1E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68643A" w:rsidRPr="00FD6E06" w14:paraId="1F70C13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3FA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478D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0ED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3A9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A47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312BE" w14:textId="4AB1C92B" w:rsidR="0068643A" w:rsidRPr="00FD6E06" w:rsidRDefault="000A1E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2E4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DAE61" w14:textId="77777777" w:rsidR="0068643A" w:rsidRPr="00FD6E06" w:rsidRDefault="000A1E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14:paraId="6B3992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C19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FDF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C2A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1FA1F" w14:textId="028C7ACA" w:rsidR="0068643A" w:rsidRPr="00FD6E06" w:rsidRDefault="000A1E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54B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7CE13" w14:textId="77777777" w:rsidR="0068643A" w:rsidRPr="00FD6E06" w:rsidRDefault="000A1E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0</w:t>
            </w:r>
          </w:p>
        </w:tc>
      </w:tr>
      <w:tr w:rsidR="0068643A" w:rsidRPr="00FD6E06" w14:paraId="105D50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E18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091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18B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B48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830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F4551" w14:textId="3B40C1E6" w:rsidR="0068643A" w:rsidRPr="00FD6E06" w:rsidRDefault="00FF23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2EDE5" w14:textId="029072C3" w:rsidR="0068643A" w:rsidRPr="00FD6E06" w:rsidRDefault="00FF23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B164B5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C43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27E9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4E0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132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66A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38635" w14:textId="6DC23993" w:rsidR="0068643A" w:rsidRPr="00FD6E06" w:rsidRDefault="006846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062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F85AD" w14:textId="5E2E463F" w:rsidR="0068643A" w:rsidRPr="00FD6E06" w:rsidRDefault="006846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5</w:t>
            </w:r>
          </w:p>
        </w:tc>
      </w:tr>
      <w:tr w:rsidR="0068643A" w:rsidRPr="00FD6E06" w14:paraId="62B9B2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59D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6CE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C53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C2DDE" w14:textId="006119FE" w:rsidR="0068643A" w:rsidRPr="00FD6E06" w:rsidRDefault="006846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0893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4583C" w14:textId="0E625AC4" w:rsidR="0068643A" w:rsidRPr="00FD6E06" w:rsidRDefault="006846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6</w:t>
            </w:r>
          </w:p>
        </w:tc>
      </w:tr>
      <w:tr w:rsidR="0068643A" w:rsidRPr="00FD6E06" w14:paraId="73052C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424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86D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513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AFC99" w14:textId="51FDD0C4" w:rsidR="0068643A" w:rsidRPr="00FD6E06" w:rsidRDefault="002C5B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97B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E88363" w14:textId="241888FC" w:rsidR="0068643A" w:rsidRPr="00FD6E06" w:rsidRDefault="002C5B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7</w:t>
            </w:r>
          </w:p>
        </w:tc>
      </w:tr>
      <w:tr w:rsidR="00BB4AE3" w:rsidRPr="00FD6E06" w14:paraId="56925C6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8377A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7084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F6B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B55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2A4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69F61" w14:textId="344B0AB2" w:rsidR="0068643A" w:rsidRPr="00FD6E06" w:rsidRDefault="002C5B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D39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D5DB4" w14:textId="0ABBB5B0" w:rsidR="0068643A" w:rsidRPr="00FD6E06" w:rsidRDefault="002C5B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</w:t>
            </w:r>
          </w:p>
        </w:tc>
      </w:tr>
      <w:tr w:rsidR="0068643A" w:rsidRPr="00FD6E06" w14:paraId="26D275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9FD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110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C60A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175BF4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75544" w14:textId="3995D5B1" w:rsidR="0068643A" w:rsidRPr="00FD6E06" w:rsidRDefault="002C5B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EE9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D02970" w14:textId="646E1ABA" w:rsidR="0068643A" w:rsidRPr="00FD6E06" w:rsidRDefault="002C5B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</w:t>
            </w:r>
          </w:p>
        </w:tc>
      </w:tr>
      <w:tr w:rsidR="00BB4AE3" w:rsidRPr="00FD6E06" w14:paraId="0C2BC50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2F7169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6544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178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8F3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0EE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C2FEC" w14:textId="7B3FF204" w:rsidR="0068643A" w:rsidRPr="00FD6E06" w:rsidRDefault="00302C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732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CCE475" w14:textId="2649FD52" w:rsidR="0068643A" w:rsidRPr="00FD6E06" w:rsidRDefault="00302C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</w:t>
            </w:r>
            <w:r w:rsidR="00537D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66</w:t>
            </w:r>
          </w:p>
        </w:tc>
      </w:tr>
      <w:tr w:rsidR="0068643A" w:rsidRPr="00FD6E06" w14:paraId="77ACD8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947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C1F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651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F8F2D" w14:textId="35522EFE" w:rsidR="0068643A" w:rsidRPr="00FD6E06" w:rsidRDefault="00537D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481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B5370" w14:textId="76FBDDB8" w:rsidR="0068643A" w:rsidRPr="00FD6E06" w:rsidRDefault="00537D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</w:t>
            </w:r>
          </w:p>
        </w:tc>
      </w:tr>
      <w:tr w:rsidR="0068643A" w:rsidRPr="00FD6E06" w14:paraId="1B48C6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F78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197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C65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A54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1C553" w14:textId="0C6616DE" w:rsidR="0068643A" w:rsidRPr="00FD6E06" w:rsidRDefault="003219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C0C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D9EFB" w14:textId="41367620" w:rsidR="0068643A" w:rsidRPr="00FD6E06" w:rsidRDefault="003219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1</w:t>
            </w:r>
          </w:p>
        </w:tc>
      </w:tr>
      <w:tr w:rsidR="00BB4AE3" w:rsidRPr="00FD6E06" w14:paraId="69E7037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2C7C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4345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DEFAF" w14:textId="77777777" w:rsidR="0068643A" w:rsidRPr="002B40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40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B40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B406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2B40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0F0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850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D8F56" w14:textId="6E19DFC7" w:rsidR="0068643A" w:rsidRPr="00FD6E06" w:rsidRDefault="002B40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0D7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6A41F" w14:textId="4CCB2543" w:rsidR="0068643A" w:rsidRPr="00FD6E06" w:rsidRDefault="002B40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</w:t>
            </w:r>
          </w:p>
        </w:tc>
      </w:tr>
      <w:tr w:rsidR="0068643A" w:rsidRPr="00FD6E06" w14:paraId="419584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967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40A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9F6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37DEE" w14:textId="573D76AC" w:rsidR="0068643A" w:rsidRPr="00FD6E06" w:rsidRDefault="00BB33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2C9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7333E" w14:textId="1F5359F1" w:rsidR="0068643A" w:rsidRPr="00FD6E06" w:rsidRDefault="00BB33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</w:t>
            </w:r>
          </w:p>
        </w:tc>
      </w:tr>
      <w:tr w:rsidR="0068643A" w:rsidRPr="00FD6E06" w14:paraId="5EE8BF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F63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AD6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5B2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07A02" w14:textId="1C5C2260" w:rsidR="0068643A" w:rsidRPr="00FD6E06" w:rsidRDefault="00BB33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579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06392" w14:textId="7032E745" w:rsidR="0068643A" w:rsidRPr="00FD6E06" w:rsidRDefault="00BB33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</w:t>
            </w:r>
          </w:p>
        </w:tc>
      </w:tr>
      <w:tr w:rsidR="0068643A" w:rsidRPr="00FD6E06" w14:paraId="063216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6BF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320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AA0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31F56" w14:textId="5C92B2A5" w:rsidR="0068643A" w:rsidRPr="00FD6E06" w:rsidRDefault="00BB33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5DD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3C5267" w14:textId="102E1F07" w:rsidR="0068643A" w:rsidRPr="00FD6E06" w:rsidRDefault="00BB33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5, figure 3</w:t>
            </w:r>
          </w:p>
        </w:tc>
      </w:tr>
      <w:tr w:rsidR="0068643A" w:rsidRPr="00FD6E06" w14:paraId="5A281E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257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8C5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E54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8EB3B" w14:textId="2E7EFA0D" w:rsidR="0068643A" w:rsidRPr="00FD6E06" w:rsidRDefault="00BB33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4FA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AE3F6" w14:textId="71D49B5C" w:rsidR="0068643A" w:rsidRPr="00FD6E06" w:rsidRDefault="00BB33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8</w:t>
            </w:r>
          </w:p>
        </w:tc>
      </w:tr>
      <w:tr w:rsidR="0068643A" w:rsidRPr="00FD6E06" w14:paraId="379313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9F3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2FD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AF1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E930F" w14:textId="66619936" w:rsidR="0068643A" w:rsidRPr="00FD6E06" w:rsidRDefault="00BB33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C9A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F3C24" w14:textId="419B6F3C" w:rsidR="0068643A" w:rsidRPr="00FD6E06" w:rsidRDefault="00BB33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2</w:t>
            </w:r>
          </w:p>
        </w:tc>
      </w:tr>
      <w:tr w:rsidR="00BB4AE3" w:rsidRPr="00FD6E06" w14:paraId="1434884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5BCB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70CDA5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BD0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227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2A7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45A56" w14:textId="4F5EAE3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A9225" w14:textId="248AD3FB" w:rsidR="0068643A" w:rsidRPr="00FD6E06" w:rsidRDefault="00AE09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58DC7" w14:textId="6BE0808E" w:rsidR="0068643A" w:rsidRPr="00FD6E06" w:rsidRDefault="00BB33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2E3324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12DA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0FE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928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E852" w14:textId="76E59B8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76AF5" w14:textId="6B45F691" w:rsidR="0068643A" w:rsidRPr="00FD6E06" w:rsidRDefault="00AE09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EF253" w14:textId="330370A5" w:rsidR="0068643A" w:rsidRPr="00FD6E06" w:rsidRDefault="00BB33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10D92B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C4BE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961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A7B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F5964" w14:textId="457DD3C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55009" w14:textId="7D365844" w:rsidR="0068643A" w:rsidRPr="00FD6E06" w:rsidRDefault="00AE09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C22BE" w14:textId="560387EF" w:rsidR="0068643A" w:rsidRPr="00FD6E06" w:rsidRDefault="00BB33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788D06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2391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513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BED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5BE58" w14:textId="03425352" w:rsidR="0068643A" w:rsidRPr="00FD6E06" w:rsidRDefault="00AE09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41341" w14:textId="67FABB61" w:rsidR="0068643A" w:rsidRPr="00FD6E06" w:rsidRDefault="00AE09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383EC" w14:textId="33B6F5C9" w:rsidR="0068643A" w:rsidRPr="00FD6E06" w:rsidRDefault="00BB33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6</w:t>
            </w:r>
          </w:p>
        </w:tc>
      </w:tr>
      <w:tr w:rsidR="0068643A" w:rsidRPr="00FD6E06" w14:paraId="648189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EABF8" w14:textId="77777777" w:rsidR="0068643A" w:rsidRPr="00DE2591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259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DE25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832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CA1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92A6F" w14:textId="2E5F338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DD6BE" w14:textId="75E4CDB1" w:rsidR="0068643A" w:rsidRPr="00FD6E06" w:rsidRDefault="00AE09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3F883" w14:textId="4D3CC247" w:rsidR="0068643A" w:rsidRPr="00FD6E06" w:rsidRDefault="00DE25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85932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784ED" w14:textId="77777777" w:rsidR="0068643A" w:rsidRPr="00DE2591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259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DE25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366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D93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4ED03" w14:textId="3AE7102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279F">
              <w:rPr>
                <w:sz w:val="24"/>
                <w:szCs w:val="24"/>
              </w:rPr>
            </w:r>
            <w:r w:rsidR="00C9279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54BA2" w14:textId="5157168A" w:rsidR="0068643A" w:rsidRPr="00FD6E06" w:rsidRDefault="00AE09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bookmarkStart w:id="1" w:name="_GoBack"/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333A87" w14:textId="5234293A" w:rsidR="0068643A" w:rsidRPr="00FD6E06" w:rsidRDefault="00DE25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10E4AA7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EA7179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6E28E30F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AD89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378BADE" wp14:editId="19A5A26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91D630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05E747C6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9D8632A" w14:textId="0A6AD13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279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D6102B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A1E73"/>
    <w:rsid w:val="001704E4"/>
    <w:rsid w:val="001E4CA1"/>
    <w:rsid w:val="002253F7"/>
    <w:rsid w:val="002B406E"/>
    <w:rsid w:val="002C5B41"/>
    <w:rsid w:val="00302C4F"/>
    <w:rsid w:val="0032197A"/>
    <w:rsid w:val="0040041A"/>
    <w:rsid w:val="00474025"/>
    <w:rsid w:val="00537D7F"/>
    <w:rsid w:val="006322F7"/>
    <w:rsid w:val="00664936"/>
    <w:rsid w:val="00684622"/>
    <w:rsid w:val="0068643A"/>
    <w:rsid w:val="00750A0E"/>
    <w:rsid w:val="007924AC"/>
    <w:rsid w:val="007D11D1"/>
    <w:rsid w:val="00923D28"/>
    <w:rsid w:val="009B20D2"/>
    <w:rsid w:val="00A0782F"/>
    <w:rsid w:val="00AE0911"/>
    <w:rsid w:val="00B567D4"/>
    <w:rsid w:val="00BB3344"/>
    <w:rsid w:val="00BB4AE3"/>
    <w:rsid w:val="00BC7A15"/>
    <w:rsid w:val="00C9279F"/>
    <w:rsid w:val="00CA6DD4"/>
    <w:rsid w:val="00D464FA"/>
    <w:rsid w:val="00DE2591"/>
    <w:rsid w:val="00EE17D5"/>
    <w:rsid w:val="00F901FE"/>
    <w:rsid w:val="00FD6E06"/>
    <w:rsid w:val="00FF2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EC5A492"/>
  <w15:docId w15:val="{E176BBA8-000F-47C1-A8C5-7DF4E6CFC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777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ey</cp:lastModifiedBy>
  <cp:revision>17</cp:revision>
  <dcterms:created xsi:type="dcterms:W3CDTF">2018-07-04T07:15:00Z</dcterms:created>
  <dcterms:modified xsi:type="dcterms:W3CDTF">2018-07-04T09:29:00Z</dcterms:modified>
</cp:coreProperties>
</file>